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127CA" w:rsidRDefault="00654E8F" w:rsidP="0001436A">
      <w:pPr>
        <w:pStyle w:val="SupplementaryMaterial"/>
        <w:rPr>
          <w:b w:val="0"/>
        </w:rPr>
      </w:pPr>
      <w:r w:rsidRPr="009127CA">
        <w:t>Supplementary Material</w:t>
      </w:r>
    </w:p>
    <w:p w14:paraId="4CA30A66" w14:textId="1F99DC34" w:rsidR="00817DD6" w:rsidRPr="009127CA" w:rsidRDefault="00372657" w:rsidP="0001436A">
      <w:pPr>
        <w:pStyle w:val="Title"/>
      </w:pPr>
      <w:r w:rsidRPr="009127CA">
        <w:t>Non-suicidal self-injury in adolescents with mood disorders and the roles of self-compassion and emotional regulation</w:t>
      </w:r>
    </w:p>
    <w:p w14:paraId="29026311" w14:textId="0DB571CB" w:rsidR="00EA3D3C" w:rsidRPr="009127CA" w:rsidRDefault="00654E8F" w:rsidP="0001436A">
      <w:pPr>
        <w:pStyle w:val="Heading1"/>
      </w:pPr>
      <w:r w:rsidRPr="009127CA">
        <w:t xml:space="preserve">Supplementary </w:t>
      </w:r>
      <w:r w:rsidR="00372657" w:rsidRPr="009127CA">
        <w:t>Table</w:t>
      </w:r>
    </w:p>
    <w:p w14:paraId="6D4ED942" w14:textId="77777777" w:rsidR="00372657" w:rsidRPr="009127CA" w:rsidRDefault="00372657" w:rsidP="00372657">
      <w:pPr>
        <w:jc w:val="center"/>
        <w:rPr>
          <w:szCs w:val="24"/>
        </w:rPr>
      </w:pPr>
      <w:r w:rsidRPr="009127CA">
        <w:rPr>
          <w:rFonts w:hint="eastAsia"/>
          <w:szCs w:val="24"/>
        </w:rPr>
        <w:t xml:space="preserve">Supplemental </w:t>
      </w:r>
      <w:r w:rsidRPr="009127CA">
        <w:rPr>
          <w:szCs w:val="24"/>
        </w:rPr>
        <w:t xml:space="preserve">Table 1. Demographic characteristics of </w:t>
      </w:r>
      <w:r w:rsidRPr="009127CA">
        <w:t>adolescents with mood disorders and healthy controls</w:t>
      </w:r>
      <w:r w:rsidRPr="009127CA">
        <w:rPr>
          <w:szCs w:val="24"/>
        </w:rPr>
        <w:t>.</w:t>
      </w:r>
    </w:p>
    <w:tbl>
      <w:tblPr>
        <w:tblW w:w="583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6"/>
        <w:gridCol w:w="1532"/>
        <w:gridCol w:w="1348"/>
        <w:gridCol w:w="1376"/>
        <w:gridCol w:w="1526"/>
        <w:gridCol w:w="1252"/>
        <w:gridCol w:w="1136"/>
      </w:tblGrid>
      <w:tr w:rsidR="009127CA" w:rsidRPr="009127CA" w14:paraId="763C787D" w14:textId="77777777" w:rsidTr="00E07182">
        <w:trPr>
          <w:jc w:val="center"/>
        </w:trPr>
        <w:tc>
          <w:tcPr>
            <w:tcW w:w="14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4F1BC8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Characteristics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8DB4590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Total</w:t>
            </w:r>
          </w:p>
          <w:p w14:paraId="1F08851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(N=460)</w:t>
            </w:r>
            <w:r w:rsidRPr="009127C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4E5E2A0" w14:textId="23E1D51C" w:rsidR="00372657" w:rsidRPr="009127CA" w:rsidRDefault="00EF1753" w:rsidP="00E07182">
            <w:pPr>
              <w:jc w:val="center"/>
              <w:rPr>
                <w:szCs w:val="24"/>
              </w:rPr>
            </w:pPr>
            <w:r w:rsidRPr="009127CA">
              <w:t>NSSI group</w:t>
            </w:r>
          </w:p>
          <w:p w14:paraId="2233DADC" w14:textId="77777777" w:rsidR="00372657" w:rsidRPr="009127CA" w:rsidRDefault="00372657" w:rsidP="00E07182">
            <w:pPr>
              <w:jc w:val="center"/>
            </w:pPr>
            <w:r w:rsidRPr="009127CA">
              <w:t>(N=196)</w:t>
            </w:r>
            <w:r w:rsidRPr="009127CA">
              <w:rPr>
                <w:vertAlign w:val="superscript"/>
              </w:rPr>
              <w:t>*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A5FEF62" w14:textId="0DAE8C22" w:rsidR="00372657" w:rsidRPr="009127CA" w:rsidRDefault="00EF1753" w:rsidP="00E07182">
            <w:pPr>
              <w:jc w:val="center"/>
            </w:pPr>
            <w:r w:rsidRPr="009127CA">
              <w:t>Non-NSSI group</w:t>
            </w:r>
          </w:p>
          <w:p w14:paraId="0D6F44B1" w14:textId="77777777" w:rsidR="00372657" w:rsidRPr="009127CA" w:rsidRDefault="00372657" w:rsidP="00E07182">
            <w:pPr>
              <w:jc w:val="center"/>
            </w:pPr>
            <w:r w:rsidRPr="009127CA">
              <w:t>(N=52)</w:t>
            </w:r>
            <w:r w:rsidRPr="009127CA">
              <w:rPr>
                <w:vertAlign w:val="superscript"/>
              </w:rPr>
              <w:t>*</w:t>
            </w: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0AAF5B9" w14:textId="7C42BCBB" w:rsidR="00372657" w:rsidRPr="009127CA" w:rsidRDefault="00EF1753" w:rsidP="00E07182">
            <w:pPr>
              <w:jc w:val="center"/>
            </w:pPr>
            <w:r w:rsidRPr="009127CA">
              <w:t>Healthy group</w:t>
            </w:r>
          </w:p>
          <w:p w14:paraId="39A16F42" w14:textId="77777777" w:rsidR="00372657" w:rsidRPr="009127CA" w:rsidRDefault="00372657" w:rsidP="00E07182">
            <w:pPr>
              <w:jc w:val="center"/>
            </w:pPr>
            <w:r w:rsidRPr="009127CA">
              <w:t>(N=212)</w:t>
            </w:r>
            <w:r w:rsidRPr="009127CA">
              <w:rPr>
                <w:vertAlign w:val="superscript"/>
              </w:rPr>
              <w:t>*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360189" w14:textId="5056C09E" w:rsidR="00372657" w:rsidRPr="009127CA" w:rsidRDefault="00EF1753" w:rsidP="00E07182">
            <w:pPr>
              <w:jc w:val="center"/>
              <w:rPr>
                <w:lang w:val="fr-FR"/>
              </w:rPr>
            </w:pPr>
            <w:r w:rsidRPr="009127CA">
              <w:rPr>
                <w:lang w:val="fr-FR"/>
              </w:rPr>
              <w:t>NSSI group</w:t>
            </w:r>
            <w:r w:rsidR="00372657" w:rsidRPr="009127CA">
              <w:rPr>
                <w:lang w:val="fr-FR"/>
              </w:rPr>
              <w:t xml:space="preserve"> vs. </w:t>
            </w:r>
            <w:r w:rsidRPr="009127CA">
              <w:rPr>
                <w:lang w:val="fr-FR"/>
              </w:rPr>
              <w:t>Non-NSSI group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E59973" w14:textId="4213EE69" w:rsidR="00372657" w:rsidRPr="009127CA" w:rsidRDefault="00EF1753" w:rsidP="00E07182">
            <w:pPr>
              <w:jc w:val="center"/>
            </w:pPr>
            <w:r w:rsidRPr="009127CA">
              <w:t>Adolescent p</w:t>
            </w:r>
            <w:r w:rsidR="00372657" w:rsidRPr="009127CA">
              <w:t>atients</w:t>
            </w:r>
            <w:r w:rsidR="00372657" w:rsidRPr="009127CA">
              <w:rPr>
                <w:rFonts w:hint="eastAsia"/>
              </w:rPr>
              <w:t xml:space="preserve"> </w:t>
            </w:r>
            <w:r w:rsidR="00372657" w:rsidRPr="009127CA">
              <w:t xml:space="preserve">vs. </w:t>
            </w:r>
            <w:r w:rsidRPr="009127CA">
              <w:t>Healthy group</w:t>
            </w:r>
          </w:p>
        </w:tc>
      </w:tr>
      <w:tr w:rsidR="009127CA" w:rsidRPr="009127CA" w14:paraId="3CD63670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08E74318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Age</w:t>
            </w:r>
            <w:r w:rsidRPr="009127CA">
              <w:rPr>
                <w:sz w:val="20"/>
                <w:szCs w:val="20"/>
              </w:rPr>
              <w:t>(yrs.), M±S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B05AC5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5.63±1.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3B13710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5.56±1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109A0FCC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5.81±1.7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15CB451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5.64±1.5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C7E4B8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424A4E1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3FF6F238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00F33358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Gender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D05637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2C6151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424DE0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567791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D9E54A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＜</w:t>
            </w:r>
            <w:r w:rsidRPr="009127CA">
              <w:rPr>
                <w:rFonts w:hint="eastAsia"/>
                <w:sz w:val="20"/>
                <w:szCs w:val="20"/>
              </w:rPr>
              <w:t>0</w:t>
            </w:r>
            <w:r w:rsidRPr="009127CA">
              <w:rPr>
                <w:sz w:val="20"/>
                <w:szCs w:val="20"/>
              </w:rPr>
              <w:t>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E23015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＜</w:t>
            </w:r>
            <w:r w:rsidRPr="009127CA">
              <w:rPr>
                <w:rFonts w:hint="eastAsia"/>
                <w:sz w:val="20"/>
                <w:szCs w:val="20"/>
              </w:rPr>
              <w:t>0</w:t>
            </w:r>
            <w:r w:rsidRPr="009127CA">
              <w:rPr>
                <w:sz w:val="20"/>
                <w:szCs w:val="20"/>
              </w:rPr>
              <w:t>.001</w:t>
            </w:r>
          </w:p>
        </w:tc>
      </w:tr>
      <w:tr w:rsidR="009127CA" w:rsidRPr="009127CA" w14:paraId="6A199A17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7FB72E19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Boy</w:t>
            </w:r>
            <w:r w:rsidRPr="009127CA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1707A8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68(36.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3197A3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2(16.3</w:t>
            </w:r>
            <w:r w:rsidRPr="009127CA">
              <w:rPr>
                <w:sz w:val="20"/>
                <w:szCs w:val="20"/>
              </w:rPr>
              <w:t>）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3725C6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6(30.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54FE61D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20(56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53BA25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BCF486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72BF4F6E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73395C2A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Girl</w:t>
            </w:r>
            <w:r w:rsidRPr="009127CA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91A21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92(63.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004C08C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64(83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115B9381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6(69.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1366AC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92(43.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FAAD62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7E6F7D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0AB95D3B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3057207B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Race/ethnicity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985C95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C8A642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430F99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5E321D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597149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＜</w:t>
            </w:r>
            <w:r w:rsidRPr="009127CA">
              <w:rPr>
                <w:rFonts w:hint="eastAsia"/>
                <w:sz w:val="20"/>
                <w:szCs w:val="20"/>
              </w:rPr>
              <w:t>0</w:t>
            </w:r>
            <w:r w:rsidRPr="009127CA">
              <w:rPr>
                <w:sz w:val="20"/>
                <w:szCs w:val="20"/>
              </w:rPr>
              <w:t>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FFDE7F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4E35E702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043A5A22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 xml:space="preserve">Han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DA0789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99(86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03EC8B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74(88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3A7E7FC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0(76.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B7B628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85(87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78070F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579D6E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0B2DAD4A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04EC0D13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O</w:t>
            </w:r>
            <w:r w:rsidRPr="009127CA">
              <w:rPr>
                <w:sz w:val="20"/>
                <w:szCs w:val="20"/>
              </w:rPr>
              <w:t>ther ethnicitie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EBE411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61(13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3D4934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2(11.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D230F5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2(23.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51062C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7(12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0AB6FC0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BEAD65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4A4BAA69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725D9B1D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Degree of education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C14A05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E573C2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3AAD61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BE4263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A9B017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7942B3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＜</w:t>
            </w:r>
            <w:r w:rsidRPr="009127CA">
              <w:rPr>
                <w:rFonts w:hint="eastAsia"/>
                <w:sz w:val="20"/>
                <w:szCs w:val="20"/>
              </w:rPr>
              <w:t>0</w:t>
            </w:r>
            <w:r w:rsidRPr="009127CA">
              <w:rPr>
                <w:sz w:val="20"/>
                <w:szCs w:val="20"/>
              </w:rPr>
              <w:t>.05</w:t>
            </w:r>
          </w:p>
        </w:tc>
      </w:tr>
      <w:tr w:rsidR="009127CA" w:rsidRPr="009127CA" w14:paraId="004BB035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53D56386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Middle school or be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C57DC4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74(37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1AB60E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86(43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6B112B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9(36.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229164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69(32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D47B8F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38FD78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5E999292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72B39F24" w14:textId="77777777" w:rsidR="00372657" w:rsidRPr="009127CA" w:rsidRDefault="00372657" w:rsidP="00E07182">
            <w:pPr>
              <w:ind w:leftChars="83" w:left="199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High schoo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FED29A1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45(53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862EFF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94(48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69C8E8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6(5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F159D80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25(59.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B480F0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674EC4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41617F17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4498D403" w14:textId="77777777" w:rsidR="00372657" w:rsidRPr="009127CA" w:rsidRDefault="00372657" w:rsidP="00E07182">
            <w:pPr>
              <w:ind w:leftChars="83" w:left="199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College or high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60A634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4(7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78FCC7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3(6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2A324F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(7.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7CD81EC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7(8.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1FE407C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1FC915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30FBF5C7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54557B2F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Missin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E638E2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7(1.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C50F3A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(1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89F981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(5.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D9AAF81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(0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24BB91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E0856E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6962A975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4D109CCC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lastRenderedPageBreak/>
              <w:t>Academic record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15C1F3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6266A6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ACCE10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0E2EF0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CF83BE1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A1DEEE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＜</w:t>
            </w:r>
            <w:r w:rsidRPr="009127CA">
              <w:rPr>
                <w:rFonts w:hint="eastAsia"/>
                <w:sz w:val="20"/>
                <w:szCs w:val="20"/>
              </w:rPr>
              <w:t>0</w:t>
            </w:r>
            <w:r w:rsidRPr="009127CA">
              <w:rPr>
                <w:sz w:val="20"/>
                <w:szCs w:val="20"/>
              </w:rPr>
              <w:t>.001</w:t>
            </w:r>
          </w:p>
        </w:tc>
      </w:tr>
      <w:tr w:rsidR="009127CA" w:rsidRPr="009127CA" w14:paraId="01AC3D95" w14:textId="77777777" w:rsidTr="00E07182">
        <w:trPr>
          <w:trHeight w:val="90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090BE312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Very poo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812DCC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2(7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6AD148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8(9.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68F8CB5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(5.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B9DBC3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1(5.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D4A949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1338CC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7E58F906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47C332B4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Poo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67CF85D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71(15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350D18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0(20.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6E82849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6(11.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025E50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5(11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8CF484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314C1B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581E5822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36565025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84D63C0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25(48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BF87B1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77(39.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696FFFD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7(32.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9E77690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31(61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FBC2A2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0A9408D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403FB30B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1F27F44F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Goo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AD43A0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01(22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AC2719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6(23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308C61E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7(32.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495CA8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8(17.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18708BD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4670BE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6E655C5F" w14:textId="77777777" w:rsidTr="00E07182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66C493F2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Excell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E6C9AC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1(6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77ACBC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5(7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CE7E14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9(17.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6B9B6F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7(3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DADADC0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AEF6E40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6D47B528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4195A185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Only-child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46252A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42(52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B0949EC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16(59.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E65D59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0(57.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3C039F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96(45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07C2AA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67CD01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＜</w:t>
            </w:r>
            <w:r w:rsidRPr="009127CA">
              <w:rPr>
                <w:rFonts w:hint="eastAsia"/>
                <w:sz w:val="20"/>
                <w:szCs w:val="20"/>
              </w:rPr>
              <w:t>0</w:t>
            </w:r>
            <w:r w:rsidRPr="009127CA">
              <w:rPr>
                <w:sz w:val="20"/>
                <w:szCs w:val="20"/>
              </w:rPr>
              <w:t>.01</w:t>
            </w:r>
          </w:p>
        </w:tc>
      </w:tr>
      <w:tr w:rsidR="009127CA" w:rsidRPr="009127CA" w14:paraId="6B46DFA6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72FDAAAD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Father, living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889A57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50(97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39D6806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92(98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68AC84F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51(98.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D751EC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07(97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12B144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CB5F36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2E9A8674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18FED69F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Mother, living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37C5A3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55(98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49DE29F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95(99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80BC42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51(98.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670F69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09(98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6AFEFD1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690084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6D8ECDA9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7924D0E0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Family structure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46E1F2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FAF00A6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7B8D17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847E6E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971A8EC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86A356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729FC6F3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1A74BD2A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 xml:space="preserve">  Core famil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B89B5F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81(82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D16D066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64(83.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F45A2B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4(84.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D7FE8CD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73(81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F12BB4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CA7F64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603F6FB0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76A04B37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 xml:space="preserve">  Other</w:t>
            </w:r>
            <w:r w:rsidRPr="009127CA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E726F6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79</w:t>
            </w:r>
            <w:r w:rsidRPr="009127CA">
              <w:rPr>
                <w:rFonts w:hint="eastAsia"/>
                <w:sz w:val="20"/>
                <w:szCs w:val="20"/>
              </w:rPr>
              <w:t>(</w:t>
            </w:r>
            <w:r w:rsidRPr="009127CA">
              <w:rPr>
                <w:sz w:val="20"/>
                <w:szCs w:val="20"/>
              </w:rPr>
              <w:t>17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7285D9F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2(16.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329C4DD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8(15.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16309F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9(18.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F825944" w14:textId="77777777" w:rsidR="00372657" w:rsidRPr="009127CA" w:rsidRDefault="00372657" w:rsidP="00E07182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6A76E4F" w14:textId="77777777" w:rsidR="00372657" w:rsidRPr="009127CA" w:rsidRDefault="00372657" w:rsidP="00E07182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9127CA" w:rsidRPr="009127CA" w14:paraId="6556201B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7CACAC78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Father’s education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761694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F0FF7F2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62A7D920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C41952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B034ADC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85BD06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＜</w:t>
            </w:r>
            <w:r w:rsidRPr="009127CA">
              <w:rPr>
                <w:rFonts w:hint="eastAsia"/>
                <w:sz w:val="20"/>
                <w:szCs w:val="20"/>
              </w:rPr>
              <w:t>0</w:t>
            </w:r>
            <w:r w:rsidRPr="009127CA">
              <w:rPr>
                <w:sz w:val="20"/>
                <w:szCs w:val="20"/>
              </w:rPr>
              <w:t>.001</w:t>
            </w:r>
          </w:p>
        </w:tc>
      </w:tr>
      <w:tr w:rsidR="009127CA" w:rsidRPr="009127CA" w14:paraId="582A2812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341AAA37" w14:textId="77777777" w:rsidR="00372657" w:rsidRPr="009127CA" w:rsidRDefault="00372657" w:rsidP="00E07182">
            <w:pPr>
              <w:ind w:left="200" w:hangingChars="100" w:hanging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 xml:space="preserve">  Middle school </w:t>
            </w:r>
            <w:r w:rsidRPr="009127CA">
              <w:rPr>
                <w:rFonts w:hint="eastAsia"/>
                <w:sz w:val="20"/>
                <w:szCs w:val="20"/>
              </w:rPr>
              <w:t>or</w:t>
            </w:r>
            <w:r w:rsidRPr="009127CA">
              <w:rPr>
                <w:sz w:val="20"/>
                <w:szCs w:val="20"/>
              </w:rPr>
              <w:t xml:space="preserve"> be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E00C3DD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04(44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E66E4DA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6(23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C666AD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1(21.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01EA13D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47(69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021C6BC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75FFAE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466937B8" w14:textId="77777777" w:rsidTr="00E07182">
        <w:trPr>
          <w:trHeight w:val="90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64502071" w14:textId="77777777" w:rsidR="00372657" w:rsidRPr="009127CA" w:rsidRDefault="00372657" w:rsidP="00E07182">
            <w:pPr>
              <w:ind w:leftChars="83" w:left="199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High schoo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0F96A16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147</w:t>
            </w:r>
            <w:r w:rsidRPr="009127CA">
              <w:rPr>
                <w:sz w:val="20"/>
                <w:szCs w:val="20"/>
              </w:rPr>
              <w:t>(</w:t>
            </w:r>
            <w:r w:rsidRPr="009127CA">
              <w:rPr>
                <w:rFonts w:hint="eastAsia"/>
                <w:sz w:val="20"/>
                <w:szCs w:val="20"/>
              </w:rPr>
              <w:t>32.0</w:t>
            </w:r>
            <w:r w:rsidRPr="009127CA">
              <w:rPr>
                <w:sz w:val="20"/>
                <w:szCs w:val="20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B67C26F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77</w:t>
            </w:r>
            <w:r w:rsidRPr="009127CA">
              <w:rPr>
                <w:sz w:val="20"/>
                <w:szCs w:val="20"/>
              </w:rPr>
              <w:t>(</w:t>
            </w:r>
            <w:r w:rsidRPr="009127CA">
              <w:rPr>
                <w:rFonts w:hint="eastAsia"/>
                <w:sz w:val="20"/>
                <w:szCs w:val="20"/>
              </w:rPr>
              <w:t>39</w:t>
            </w:r>
            <w:r w:rsidRPr="009127CA">
              <w:rPr>
                <w:sz w:val="20"/>
                <w:szCs w:val="20"/>
              </w:rPr>
              <w:t>.</w:t>
            </w:r>
            <w:r w:rsidRPr="009127CA">
              <w:rPr>
                <w:rFonts w:hint="eastAsia"/>
                <w:sz w:val="20"/>
                <w:szCs w:val="20"/>
              </w:rPr>
              <w:t>2</w:t>
            </w:r>
            <w:r w:rsidRPr="009127CA">
              <w:rPr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69ADA4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</w:t>
            </w:r>
            <w:r w:rsidRPr="009127CA">
              <w:rPr>
                <w:rFonts w:hint="eastAsia"/>
                <w:sz w:val="20"/>
                <w:szCs w:val="20"/>
              </w:rPr>
              <w:t>8</w:t>
            </w:r>
            <w:r w:rsidRPr="009127CA">
              <w:rPr>
                <w:sz w:val="20"/>
                <w:szCs w:val="20"/>
              </w:rPr>
              <w:t>(</w:t>
            </w:r>
            <w:r w:rsidRPr="009127CA">
              <w:rPr>
                <w:rFonts w:hint="eastAsia"/>
                <w:sz w:val="20"/>
                <w:szCs w:val="20"/>
              </w:rPr>
              <w:t>34</w:t>
            </w:r>
            <w:r w:rsidRPr="009127CA">
              <w:rPr>
                <w:sz w:val="20"/>
                <w:szCs w:val="20"/>
              </w:rPr>
              <w:t>.</w:t>
            </w:r>
            <w:r w:rsidRPr="009127CA">
              <w:rPr>
                <w:rFonts w:hint="eastAsia"/>
                <w:sz w:val="20"/>
                <w:szCs w:val="20"/>
              </w:rPr>
              <w:t>6</w:t>
            </w:r>
            <w:r w:rsidRPr="009127CA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DB52B0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52</w:t>
            </w:r>
            <w:r w:rsidRPr="009127CA">
              <w:rPr>
                <w:sz w:val="20"/>
                <w:szCs w:val="20"/>
              </w:rPr>
              <w:t>(</w:t>
            </w:r>
            <w:r w:rsidRPr="009127CA">
              <w:rPr>
                <w:rFonts w:hint="eastAsia"/>
                <w:sz w:val="20"/>
                <w:szCs w:val="20"/>
              </w:rPr>
              <w:t>24</w:t>
            </w:r>
            <w:r w:rsidRPr="009127CA">
              <w:rPr>
                <w:sz w:val="20"/>
                <w:szCs w:val="20"/>
              </w:rPr>
              <w:t>.</w:t>
            </w:r>
            <w:r w:rsidRPr="009127CA">
              <w:rPr>
                <w:rFonts w:hint="eastAsia"/>
                <w:sz w:val="20"/>
                <w:szCs w:val="20"/>
              </w:rPr>
              <w:t>5</w:t>
            </w:r>
            <w:r w:rsidRPr="009127CA">
              <w:rPr>
                <w:sz w:val="20"/>
                <w:szCs w:val="20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6A40F68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93E4EFD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28C5054F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4D8B78B1" w14:textId="77777777" w:rsidR="00372657" w:rsidRPr="009127CA" w:rsidRDefault="00372657" w:rsidP="00E07182">
            <w:pPr>
              <w:ind w:firstLineChars="100" w:firstLine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College</w:t>
            </w:r>
            <w:r w:rsidRPr="009127CA">
              <w:rPr>
                <w:rFonts w:hint="eastAsia"/>
                <w:sz w:val="20"/>
                <w:szCs w:val="20"/>
              </w:rPr>
              <w:t xml:space="preserve"> </w:t>
            </w:r>
            <w:r w:rsidRPr="009127CA">
              <w:rPr>
                <w:sz w:val="20"/>
                <w:szCs w:val="20"/>
              </w:rPr>
              <w:t>or high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A1F8E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109</w:t>
            </w:r>
            <w:r w:rsidRPr="009127CA">
              <w:rPr>
                <w:sz w:val="20"/>
                <w:szCs w:val="20"/>
              </w:rPr>
              <w:t>(</w:t>
            </w:r>
            <w:r w:rsidRPr="009127CA">
              <w:rPr>
                <w:rFonts w:hint="eastAsia"/>
                <w:sz w:val="20"/>
                <w:szCs w:val="20"/>
              </w:rPr>
              <w:t>23</w:t>
            </w:r>
            <w:r w:rsidRPr="009127CA">
              <w:rPr>
                <w:sz w:val="20"/>
                <w:szCs w:val="20"/>
              </w:rPr>
              <w:t>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2D60D75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73</w:t>
            </w:r>
            <w:r w:rsidRPr="009127CA">
              <w:rPr>
                <w:sz w:val="20"/>
                <w:szCs w:val="20"/>
              </w:rPr>
              <w:t>(</w:t>
            </w:r>
            <w:r w:rsidRPr="009127CA">
              <w:rPr>
                <w:rFonts w:hint="eastAsia"/>
                <w:sz w:val="20"/>
                <w:szCs w:val="20"/>
              </w:rPr>
              <w:t>37.3</w:t>
            </w:r>
            <w:r w:rsidRPr="009127CA">
              <w:rPr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8CF180B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23</w:t>
            </w:r>
            <w:r w:rsidRPr="009127CA">
              <w:rPr>
                <w:sz w:val="20"/>
                <w:szCs w:val="20"/>
              </w:rPr>
              <w:t>(</w:t>
            </w:r>
            <w:r w:rsidRPr="009127CA">
              <w:rPr>
                <w:rFonts w:hint="eastAsia"/>
                <w:sz w:val="20"/>
                <w:szCs w:val="20"/>
              </w:rPr>
              <w:t>44.2</w:t>
            </w:r>
            <w:r w:rsidRPr="009127CA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BDA565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3(6.</w:t>
            </w:r>
            <w:r w:rsidRPr="009127CA">
              <w:rPr>
                <w:rFonts w:hint="eastAsia"/>
                <w:sz w:val="20"/>
                <w:szCs w:val="20"/>
              </w:rPr>
              <w:t>2</w:t>
            </w:r>
            <w:r w:rsidRPr="009127CA">
              <w:rPr>
                <w:sz w:val="20"/>
                <w:szCs w:val="20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222EC9C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7FFBB6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1ACA1C56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296965AB" w14:textId="77777777" w:rsidR="00372657" w:rsidRPr="009127CA" w:rsidRDefault="00372657" w:rsidP="00E07182">
            <w:pPr>
              <w:rPr>
                <w:sz w:val="20"/>
                <w:szCs w:val="20"/>
              </w:rPr>
            </w:pPr>
            <w:r w:rsidRPr="009127CA">
              <w:rPr>
                <w:b/>
                <w:bCs/>
                <w:sz w:val="20"/>
                <w:szCs w:val="20"/>
              </w:rPr>
              <w:t>Mother’s education</w:t>
            </w:r>
            <w:r w:rsidRPr="009127CA">
              <w:rPr>
                <w:sz w:val="20"/>
                <w:szCs w:val="20"/>
              </w:rPr>
              <w:t>, N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B6E0CE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7F244E6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44A07D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71CA119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05D009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AEB954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rFonts w:hint="eastAsia"/>
                <w:sz w:val="20"/>
                <w:szCs w:val="20"/>
              </w:rPr>
              <w:t>＜</w:t>
            </w:r>
            <w:r w:rsidRPr="009127CA">
              <w:rPr>
                <w:rFonts w:hint="eastAsia"/>
                <w:sz w:val="20"/>
                <w:szCs w:val="20"/>
              </w:rPr>
              <w:t>0</w:t>
            </w:r>
            <w:r w:rsidRPr="009127CA">
              <w:rPr>
                <w:sz w:val="20"/>
                <w:szCs w:val="20"/>
              </w:rPr>
              <w:t>.001</w:t>
            </w:r>
          </w:p>
        </w:tc>
      </w:tr>
      <w:tr w:rsidR="009127CA" w:rsidRPr="009127CA" w14:paraId="029635E3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56ADBF6C" w14:textId="77777777" w:rsidR="00372657" w:rsidRPr="009127CA" w:rsidRDefault="00372657" w:rsidP="00E07182">
            <w:pPr>
              <w:ind w:left="200" w:hangingChars="100" w:hanging="200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 xml:space="preserve">  Middle school and be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295643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01(43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8321428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4(22.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43C0045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4(26.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CE34AA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43(67.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6B4D97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307856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63911E4C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</w:tcPr>
          <w:p w14:paraId="579DFB0A" w14:textId="77777777" w:rsidR="00372657" w:rsidRPr="009127CA" w:rsidRDefault="00372657" w:rsidP="00E07182">
            <w:pPr>
              <w:ind w:leftChars="83" w:left="199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High schoo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2B4839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11(24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2299B0A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54(27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12D9E48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1(21.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E1E0D37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46(21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1EDE7BF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EE07263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  <w:tr w:rsidR="009127CA" w:rsidRPr="009127CA" w14:paraId="1A75AADA" w14:textId="77777777" w:rsidTr="00E07182">
        <w:trPr>
          <w:trHeight w:val="66"/>
          <w:jc w:val="center"/>
        </w:trPr>
        <w:tc>
          <w:tcPr>
            <w:tcW w:w="14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43DBF" w14:textId="77777777" w:rsidR="00372657" w:rsidRPr="009127CA" w:rsidRDefault="00372657" w:rsidP="00E07182">
            <w:pPr>
              <w:ind w:leftChars="83" w:left="199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College or highe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01B70E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61(35.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D878CA" w14:textId="77777777" w:rsidR="00372657" w:rsidRPr="009127CA" w:rsidRDefault="00372657" w:rsidP="00E07182">
            <w:pPr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107(54.6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EBC04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31(59.6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FCF1A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  <w:r w:rsidRPr="009127CA">
              <w:rPr>
                <w:sz w:val="20"/>
                <w:szCs w:val="20"/>
              </w:rPr>
              <w:t>23(10.8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8F6A2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7A64B1" w14:textId="77777777" w:rsidR="00372657" w:rsidRPr="009127CA" w:rsidRDefault="00372657" w:rsidP="00E0718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F282ACA" w14:textId="77777777" w:rsidR="00372657" w:rsidRPr="009127CA" w:rsidRDefault="00372657" w:rsidP="00372657">
      <w:pPr>
        <w:rPr>
          <w:sz w:val="20"/>
          <w:szCs w:val="20"/>
        </w:rPr>
      </w:pPr>
      <w:r w:rsidRPr="009127CA">
        <w:rPr>
          <w:rFonts w:hint="eastAsia"/>
          <w:sz w:val="20"/>
          <w:szCs w:val="20"/>
        </w:rPr>
        <w:t xml:space="preserve">Note: </w:t>
      </w:r>
      <w:r w:rsidRPr="009127CA">
        <w:rPr>
          <w:sz w:val="20"/>
          <w:szCs w:val="20"/>
        </w:rPr>
        <w:t>*Data were missing on the degree of education for 7 adolescents.</w:t>
      </w:r>
    </w:p>
    <w:p w14:paraId="32FE46B3" w14:textId="77777777" w:rsidR="00372657" w:rsidRPr="009127CA" w:rsidRDefault="00372657" w:rsidP="00372657"/>
    <w:p w14:paraId="58F1AED1" w14:textId="77777777" w:rsidR="00DE23E8" w:rsidRPr="009127CA" w:rsidRDefault="00DE23E8" w:rsidP="00654E8F">
      <w:pPr>
        <w:spacing w:before="240"/>
      </w:pPr>
    </w:p>
    <w:sectPr w:rsidR="00DE23E8" w:rsidRPr="009127C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FD008" w14:textId="77777777" w:rsidR="00722F7E" w:rsidRDefault="00722F7E" w:rsidP="00117666">
      <w:pPr>
        <w:spacing w:after="0"/>
      </w:pPr>
      <w:r>
        <w:separator/>
      </w:r>
    </w:p>
  </w:endnote>
  <w:endnote w:type="continuationSeparator" w:id="0">
    <w:p w14:paraId="52ECC514" w14:textId="77777777" w:rsidR="00722F7E" w:rsidRDefault="00722F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15E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5E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15E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5E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70024" w14:textId="77777777" w:rsidR="00722F7E" w:rsidRDefault="00722F7E" w:rsidP="00117666">
      <w:pPr>
        <w:spacing w:after="0"/>
      </w:pPr>
      <w:r>
        <w:separator/>
      </w:r>
    </w:p>
  </w:footnote>
  <w:footnote w:type="continuationSeparator" w:id="0">
    <w:p w14:paraId="38670C67" w14:textId="77777777" w:rsidR="00722F7E" w:rsidRDefault="00722F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15E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15E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图片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A65"/>
    <w:rsid w:val="0001436A"/>
    <w:rsid w:val="00034304"/>
    <w:rsid w:val="00035434"/>
    <w:rsid w:val="00052A14"/>
    <w:rsid w:val="00077D53"/>
    <w:rsid w:val="001032E7"/>
    <w:rsid w:val="00105FD9"/>
    <w:rsid w:val="00115E88"/>
    <w:rsid w:val="00117666"/>
    <w:rsid w:val="001549D3"/>
    <w:rsid w:val="00160065"/>
    <w:rsid w:val="00177D84"/>
    <w:rsid w:val="001914D2"/>
    <w:rsid w:val="00267D18"/>
    <w:rsid w:val="002868E2"/>
    <w:rsid w:val="002869C3"/>
    <w:rsid w:val="002936E4"/>
    <w:rsid w:val="002B4A57"/>
    <w:rsid w:val="002C74CA"/>
    <w:rsid w:val="003544FB"/>
    <w:rsid w:val="0037265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F7E"/>
    <w:rsid w:val="00725A7D"/>
    <w:rsid w:val="007501BE"/>
    <w:rsid w:val="00790BB3"/>
    <w:rsid w:val="007C206C"/>
    <w:rsid w:val="00803D24"/>
    <w:rsid w:val="00817DD6"/>
    <w:rsid w:val="00885156"/>
    <w:rsid w:val="009127C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26D9"/>
    <w:rsid w:val="00E64E17"/>
    <w:rsid w:val="00E866C9"/>
    <w:rsid w:val="00EA3D3C"/>
    <w:rsid w:val="00EF1753"/>
    <w:rsid w:val="00F46900"/>
    <w:rsid w:val="00F61D89"/>
    <w:rsid w:val="00F6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726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3-12-01T11:20:00Z</dcterms:created>
  <dcterms:modified xsi:type="dcterms:W3CDTF">2023-12-0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